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L TABL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ow-carbohydrate high-fat di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81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64"/>
        <w:gridCol w:w="1817"/>
      </w:tblGrid>
      <w:tr>
        <w:trPr>
          <w:tblHeader w:val="true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  <w:t>Ingredient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lang w:eastAsia="en-AU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lang w:eastAsia="en-AU"/>
              </w:rPr>
              <w:t>g/kg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lang w:eastAsia="en-AU"/>
              </w:rPr>
              <w:t>Cocoa Butte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400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Casei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200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Sucro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06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Canola oi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00</w:t>
            </w:r>
          </w:p>
        </w:tc>
      </w:tr>
      <w:tr>
        <w:trPr>
          <w:trHeight w:val="336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Clarified butter fat (Ghee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00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Cellulo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50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Calcium carbon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3.1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AIN93G vitamin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0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Potassium dihydrogen phosph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6.9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DL-Methionin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3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Sodium chlorid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2.6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Potassium citr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2.5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Choline chloride (75%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2.5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Potassium sulf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.6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AIN93G trace mineral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.4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lang w:eastAsia="en-AU"/>
              </w:rPr>
              <w:t>Calculated values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lang w:eastAsia="en-AU"/>
              </w:rPr>
            </w:pPr>
            <w:r>
              <w:rPr>
                <w:rFonts w:eastAsia="Times New Roman" w:cs="Arial" w:ascii="Arial" w:hAnsi="Arial"/>
                <w:b/>
                <w:lang w:eastAsia="en-AU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Protein, </w:t>
            </w:r>
            <w:r>
              <w:rPr>
                <w:rFonts w:eastAsia="Times New Roman" w:cs="Arial" w:ascii="Arial" w:hAnsi="Arial"/>
                <w:i/>
                <w:iCs/>
                <w:lang w:eastAsia="en-AU"/>
              </w:rPr>
              <w:t>% energ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13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Carbohydrate, </w:t>
            </w:r>
            <w:r>
              <w:rPr>
                <w:rFonts w:eastAsia="Times New Roman" w:cs="Arial" w:ascii="Arial" w:hAnsi="Arial"/>
                <w:i/>
                <w:iCs/>
                <w:lang w:eastAsia="en-AU"/>
              </w:rPr>
              <w:t>% energ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6.0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Fat, </w:t>
            </w:r>
            <w:r>
              <w:rPr>
                <w:rFonts w:eastAsia="Times New Roman" w:cs="Arial" w:ascii="Arial" w:hAnsi="Arial"/>
                <w:i/>
                <w:iCs/>
                <w:lang w:eastAsia="en-AU"/>
              </w:rPr>
              <w:t>% energ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81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 xml:space="preserve">Digestible energy, </w:t>
            </w:r>
            <w:r>
              <w:rPr>
                <w:rFonts w:eastAsia="Times New Roman" w:cs="Arial" w:ascii="Arial" w:hAnsi="Arial"/>
                <w:i/>
                <w:iCs/>
                <w:lang w:eastAsia="en-AU"/>
              </w:rPr>
              <w:t>MJ/k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lang w:eastAsia="en-AU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L TABLE 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andard chow di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6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50"/>
        <w:gridCol w:w="1481"/>
        <w:gridCol w:w="426"/>
        <w:gridCol w:w="2835"/>
        <w:gridCol w:w="1224"/>
      </w:tblGrid>
      <w:tr>
        <w:trPr>
          <w:tblHeader w:val="true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AU"/>
              </w:rPr>
              <w:t xml:space="preserve">Ingredients*                         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AU"/>
              </w:rPr>
              <w:t>Added Vitamins and</w:t>
              <w:br/>
              <w:t>Trace Mineral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AU"/>
              </w:rPr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2"/>
                <w:szCs w:val="22"/>
                <w:lang w:eastAsia="en-AU"/>
              </w:rPr>
              <w:t>g/kg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AU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  <w:lang w:eastAsia="en-AU"/>
              </w:rPr>
              <w:t>IU/g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Lysin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5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Linoleic Acid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9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D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2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Calcium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  <w:lang w:eastAsia="en-AU"/>
              </w:rPr>
              <w:t>mg/kg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Potassium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7.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26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Chlorid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4.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K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55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Methionine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B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64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Phosphorou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B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48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Sodium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B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3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Magnesium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.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Vitamin B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0.08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Niac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40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Pant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22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Biot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.48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Foli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1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Ir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51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Zin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6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Manganes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2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i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2"/>
                <w:szCs w:val="22"/>
                <w:lang w:eastAsia="en-AU"/>
              </w:rPr>
              <w:t>Calculated valu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i/>
                <w:i/>
                <w:i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Copp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Seleniu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0.1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Protein, </w:t>
            </w: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AU"/>
              </w:rPr>
              <w:t>% energy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Molybdenu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0.4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Carbohydrate, </w:t>
            </w: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AU"/>
              </w:rPr>
              <w:t>% energy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7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Cobal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0.6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Fat, </w:t>
            </w: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AU"/>
              </w:rPr>
              <w:t>% energy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Iodin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.4</w:t>
            </w:r>
          </w:p>
        </w:tc>
      </w:tr>
      <w:tr>
        <w:trPr/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 xml:space="preserve">Digestible energy, </w:t>
            </w: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AU"/>
              </w:rPr>
              <w:t>MJ/k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  <w:t>13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eastAsia="en-AU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data from a typical analysis, raw ingredients for the chow diet included: wheat, wheat byproducts, fish meal, tallow/vegetable oil blend, soybean meal, skim milk powder, yeast, molasses, limestone, salt, vitamins, and trace minerals (as listed in the table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Online Supporting Material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80" w:after="0"/>
      <w:outlineLvl w:val="1"/>
    </w:pPr>
    <w:rPr>
      <w:rFonts w:ascii="Arial" w:hAnsi="Arial" w:eastAsia="MS Gothic;ＭＳ ゴシック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MS Gothic;ＭＳ ゴシック" w:cs="Times New Roman"/>
      <w:b/>
      <w:bCs/>
    </w:rPr>
  </w:style>
  <w:style w:type="character" w:styleId="WW8Num1z0">
    <w:name w:val="WW8Num1z0"/>
    <w:qFormat/>
    <w:rPr>
      <w:rFonts w:ascii="Calibri" w:hAnsi="Calibri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MS Mincho;ＭＳ 明朝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MS Mincho;ＭＳ 明朝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MS Mincho;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MS Gothic;ＭＳ ゴシック" w:cs="Times New Roman"/>
      <w:b/>
      <w:bCs/>
      <w:sz w:val="24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MS Gothic;ＭＳ ゴシック" w:cs="Times New Roman"/>
      <w:b/>
      <w:b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Segoe UI" w:hAnsi="Segoe UI" w:eastAsia="MS Mincho;ＭＳ 明朝" w:cs="Segoe UI"/>
      <w:sz w:val="18"/>
      <w:szCs w:val="18"/>
      <w:lang w:val="en-US"/>
    </w:rPr>
  </w:style>
  <w:style w:type="character" w:styleId="HeaderChar">
    <w:name w:val="Header Char"/>
    <w:basedOn w:val="DefaultParagraphFont"/>
    <w:qFormat/>
    <w:rPr>
      <w:rFonts w:eastAsia="MS Mincho;ＭＳ 明朝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eastAsia="MS Mincho;ＭＳ 明朝"/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MS Mincho;ＭＳ 明朝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rFonts w:eastAsia="MS Mincho;ＭＳ 明朝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eastAsia="MS Mincho;ＭＳ 明朝" w:cs="Calibri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eastAsia="MS Mincho;ＭＳ 明朝" w:cs="Calibri"/>
      <w:sz w:val="24"/>
      <w:szCs w:val="24"/>
      <w:lang w:val="en-US" w:eastAsia="en-US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00:55:00Z</dcterms:created>
  <dc:creator>Matthew Waters</dc:creator>
  <dc:description/>
  <dc:language>en-US</dc:language>
  <cp:lastModifiedBy>ravikumar.n</cp:lastModifiedBy>
  <cp:lastPrinted>2015-09-14T12:14:00Z</cp:lastPrinted>
  <dcterms:modified xsi:type="dcterms:W3CDTF">2016-02-04T00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